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4739005" cy="6367145"/>
            <wp:effectExtent l="0" t="0" r="10795" b="8255"/>
            <wp:docPr id="13" name="Picture 13" descr="Supplementary Figure-9-FEV1-FVC_on_stroke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Supplementary Figure-9-FEV1-FVC_on_stroke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9005" cy="636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4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FEV1/FVC on stroke</w:t>
      </w:r>
      <w:r>
        <w:rPr>
          <w:sz w:val="20"/>
          <w:szCs w:val="20"/>
        </w:rPr>
        <w:t>. Using IVW method,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FEV1/FVC on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ICH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/>
          <w:sz w:val="20"/>
          <w:szCs w:val="20"/>
        </w:rPr>
        <w:t>)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 xml:space="preserve">Each SNP was iteratively excluded in analysi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FEV1/FVC, forced expiratory volume in the first second/forced vital capacity;</w:t>
      </w:r>
      <w:r>
        <w:rPr>
          <w:rFonts w:hint="default"/>
          <w:sz w:val="20"/>
          <w:szCs w:val="20"/>
        </w:rPr>
        <w:t xml:space="preserve"> LAS, large artery stroke; CES, cardioembolic stroke; SVS, small vessel stroke; AIS, any ischemic stroke; ICH, intracerebral hemorrhage; MR, Mendelian randomization</w:t>
      </w:r>
      <w:r>
        <w:rPr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6E99061C"/>
    <w:rsid w:val="6F3F068A"/>
    <w:rsid w:val="6FDF47CF"/>
    <w:rsid w:val="745E2C8D"/>
    <w:rsid w:val="7BB36E73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598</Characters>
  <Lines>0</Lines>
  <Paragraphs>0</Paragraphs>
  <ScaleCrop>false</ScaleCrop>
  <LinksUpToDate>false</LinksUpToDate>
  <CharactersWithSpaces>172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